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3D8" w:rsidRDefault="005733D8" w:rsidP="005733D8">
      <w:pPr>
        <w:pStyle w:val="Heading1"/>
      </w:pPr>
      <w:bookmarkStart w:id="0" w:name="_GoBack"/>
      <w:bookmarkEnd w:id="0"/>
      <w:r>
        <w:t>Supplementary information</w:t>
      </w:r>
    </w:p>
    <w:p w:rsidR="005733D8" w:rsidRDefault="005733D8" w:rsidP="005733D8">
      <w:pPr>
        <w:pStyle w:val="Heading2"/>
      </w:pPr>
      <w:bookmarkStart w:id="1" w:name="_8a48jvo1qq88" w:colFirst="0" w:colLast="0"/>
      <w:bookmarkEnd w:id="1"/>
      <w:r>
        <w:t>Full COG-UK metadata specification</w:t>
      </w:r>
    </w:p>
    <w:tbl>
      <w:tblPr>
        <w:tblW w:w="9637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637"/>
      </w:tblGrid>
      <w:tr w:rsidR="005733D8" w:rsidTr="00F237B0">
        <w:tc>
          <w:tcPr>
            <w:tcW w:w="9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733D8" w:rsidRDefault="005733D8" w:rsidP="00F237B0">
            <w:pPr>
              <w:widowControl w:val="0"/>
              <w:spacing w:line="240" w:lineRule="auto"/>
              <w:rPr>
                <w:rFonts w:ascii="Helvetica Neue" w:eastAsia="Helvetica Neue" w:hAnsi="Helvetica Neue" w:cs="Helvetica Neue"/>
              </w:rPr>
            </w:pPr>
          </w:p>
          <w:tbl>
            <w:tblPr>
              <w:tblW w:w="9437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572"/>
              <w:gridCol w:w="1573"/>
              <w:gridCol w:w="1573"/>
              <w:gridCol w:w="1573"/>
              <w:gridCol w:w="1573"/>
              <w:gridCol w:w="1573"/>
            </w:tblGrid>
            <w:tr w:rsidR="005733D8" w:rsidTr="00F237B0">
              <w:tc>
                <w:tcPr>
                  <w:tcW w:w="157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vAlign w:val="center"/>
                </w:tcPr>
                <w:p w:rsidR="005733D8" w:rsidRDefault="005733D8" w:rsidP="00F237B0">
                  <w:pPr>
                    <w:spacing w:line="240" w:lineRule="auto"/>
                    <w:jc w:val="center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Data item</w:t>
                  </w:r>
                </w:p>
              </w:tc>
              <w:tc>
                <w:tcPr>
                  <w:tcW w:w="1572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:rsidR="005733D8" w:rsidRDefault="005733D8" w:rsidP="00F237B0">
                  <w:pPr>
                    <w:spacing w:line="240" w:lineRule="auto"/>
                    <w:jc w:val="center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Field name</w:t>
                  </w:r>
                </w:p>
              </w:tc>
              <w:tc>
                <w:tcPr>
                  <w:tcW w:w="1572" w:type="dxa"/>
                  <w:tcBorders>
                    <w:top w:val="single" w:sz="8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:rsidR="005733D8" w:rsidRDefault="005733D8" w:rsidP="00F237B0">
                  <w:pPr>
                    <w:spacing w:line="240" w:lineRule="auto"/>
                    <w:ind w:left="-26"/>
                    <w:jc w:val="center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Description</w:t>
                  </w:r>
                </w:p>
              </w:tc>
              <w:tc>
                <w:tcPr>
                  <w:tcW w:w="1572" w:type="dxa"/>
                  <w:tcBorders>
                    <w:top w:val="single" w:sz="8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:rsidR="005733D8" w:rsidRDefault="005733D8" w:rsidP="00F237B0">
                  <w:pPr>
                    <w:spacing w:line="240" w:lineRule="auto"/>
                    <w:jc w:val="center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Access level</w:t>
                  </w:r>
                </w:p>
                <w:p w:rsidR="005733D8" w:rsidRDefault="005733D8" w:rsidP="00F237B0">
                  <w:pPr>
                    <w:spacing w:line="240" w:lineRule="auto"/>
                    <w:jc w:val="center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(Public, Consortium or Restricted)</w:t>
                  </w:r>
                </w:p>
              </w:tc>
              <w:tc>
                <w:tcPr>
                  <w:tcW w:w="1572" w:type="dxa"/>
                  <w:tcBorders>
                    <w:top w:val="single" w:sz="8" w:space="0" w:color="000000"/>
                    <w:left w:val="single" w:sz="6" w:space="0" w:color="000000"/>
                    <w:bottom w:val="single" w:sz="8" w:space="0" w:color="000000"/>
                    <w:right w:val="single" w:sz="6" w:space="0" w:color="000000"/>
                  </w:tcBorders>
                  <w:vAlign w:val="center"/>
                </w:tcPr>
                <w:p w:rsidR="005733D8" w:rsidRDefault="005733D8" w:rsidP="00F237B0">
                  <w:pPr>
                    <w:spacing w:line="240" w:lineRule="auto"/>
                    <w:jc w:val="center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Mandatory</w:t>
                  </w:r>
                </w:p>
              </w:tc>
              <w:tc>
                <w:tcPr>
                  <w:tcW w:w="1572" w:type="dxa"/>
                  <w:tcBorders>
                    <w:top w:val="single" w:sz="8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:rsidR="005733D8" w:rsidRDefault="005733D8" w:rsidP="00F237B0">
                  <w:pPr>
                    <w:spacing w:line="240" w:lineRule="auto"/>
                    <w:jc w:val="center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Implementation</w:t>
                  </w:r>
                </w:p>
              </w:tc>
            </w:tr>
            <w:tr w:rsidR="005733D8" w:rsidTr="00F237B0">
              <w:tc>
                <w:tcPr>
                  <w:tcW w:w="9432" w:type="dxa"/>
                  <w:gridSpan w:val="6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2F2F2"/>
                  <w:vAlign w:val="center"/>
                </w:tcPr>
                <w:p w:rsidR="005733D8" w:rsidRDefault="005733D8" w:rsidP="00F237B0">
                  <w:pPr>
                    <w:spacing w:line="240" w:lineRule="auto"/>
                    <w:ind w:left="-26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Sample identifiers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Central Sample ID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central_sample_id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ind w:left="-26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A unique identifier to refer to the sample within the consortium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Public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6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Tier 1 database model (</w:t>
                  </w: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biosample</w:t>
                  </w:r>
                  <w:proofErr w:type="spellEnd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COG-UK Patient ID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biosample_source_id</w:t>
                  </w:r>
                  <w:proofErr w:type="spellEnd"/>
                </w:p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</w:p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</w:p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</w:p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ind w:left="-26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A unique identifier to refer to the person who was sampled within the consortium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Consortium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6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Tier 1 database model (</w:t>
                  </w: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biosample</w:t>
                  </w:r>
                  <w:proofErr w:type="spellEnd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 source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PHA sample ID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root_sample_id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ind w:left="-26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If available, the identifier assigned to the sample by one of the four public health agencies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Restricted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6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Tier 1 database model (</w:t>
                  </w: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biosample</w:t>
                  </w:r>
                  <w:proofErr w:type="spellEnd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lastRenderedPageBreak/>
                    <w:t>Local sample ID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sender_sample_id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ind w:left="-26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The identifier used to refer to this sample at the laboratory that submitted the sample to the consortium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Restricted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6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Tier 1 database model (</w:t>
                  </w: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biosample</w:t>
                  </w:r>
                  <w:proofErr w:type="spellEnd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)</w:t>
                  </w:r>
                </w:p>
              </w:tc>
            </w:tr>
            <w:tr w:rsidR="005733D8" w:rsidTr="00F237B0">
              <w:tc>
                <w:tcPr>
                  <w:tcW w:w="9432" w:type="dxa"/>
                  <w:gridSpan w:val="6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2F2F2"/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  <w:vAlign w:val="center"/>
                </w:tcPr>
                <w:p w:rsidR="005733D8" w:rsidRDefault="005733D8" w:rsidP="00F237B0">
                  <w:pPr>
                    <w:spacing w:line="240" w:lineRule="auto"/>
                    <w:ind w:left="-26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Sample details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Date of sample</w:t>
                  </w:r>
                </w:p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(collected)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collection_date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ind w:left="-26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The date the sample was collected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Public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6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Yes (otherwise </w:t>
                  </w: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received_date</w:t>
                  </w:r>
                  <w:proofErr w:type="spellEnd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Tier 1 database model (</w:t>
                  </w: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biosample</w:t>
                  </w:r>
                  <w:proofErr w:type="spellEnd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 collection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Date of sample (received)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received_date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widowControl w:val="0"/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The earliest date that this sample was known to be checked in to a diagnostic or sequencing laboratory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Public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6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No (unless </w:t>
                  </w: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collection_date</w:t>
                  </w:r>
                  <w:proofErr w:type="spellEnd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 is not provided)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Tier 1 database model (</w:t>
                  </w: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biosample</w:t>
                  </w:r>
                  <w:proofErr w:type="spellEnd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 collection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 xml:space="preserve">Collecting </w:t>
                  </w:r>
                  <w:proofErr w:type="spellStart"/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organisation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collecting_org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ind w:left="-26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The full name of the </w:t>
                  </w: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organisation</w:t>
                  </w:r>
                  <w:proofErr w:type="spellEnd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 that collected the sample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Consortium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6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Tier 1 database model (</w:t>
                  </w: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biosample</w:t>
                  </w:r>
                  <w:proofErr w:type="spellEnd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 collection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Sampling strategy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is_surveillance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ind w:left="-26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Whether this sample was collected as part of a random surveillance strategy, or a targeted outbreak analysis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Consortium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6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Tier 2 database model (COG-UK </w:t>
                  </w: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biosample</w:t>
                  </w:r>
                  <w:proofErr w:type="spellEnd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 collection supplement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 xml:space="preserve">Sample type </w:t>
                  </w: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lastRenderedPageBreak/>
                    <w:t>collected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lastRenderedPageBreak/>
                    <w:t>sample_type_coll</w:t>
                  </w: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lastRenderedPageBreak/>
                    <w:t>ected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ind w:left="-26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lastRenderedPageBreak/>
                    <w:t xml:space="preserve">Type of sample </w:t>
                  </w: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lastRenderedPageBreak/>
                    <w:t>at collection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lastRenderedPageBreak/>
                    <w:t>Consortium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6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Tier 1 database </w:t>
                  </w: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lastRenderedPageBreak/>
                    <w:t>model (</w:t>
                  </w: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biosample</w:t>
                  </w:r>
                  <w:proofErr w:type="spellEnd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 collection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lastRenderedPageBreak/>
                    <w:t>Swab site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swab_site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ind w:left="-26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Site of swab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Consortium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6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Tier 1 database model (</w:t>
                  </w: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biosample</w:t>
                  </w:r>
                  <w:proofErr w:type="spellEnd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 collection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Sample type received</w:t>
                  </w:r>
                </w:p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sample_type_received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ind w:left="-26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Type of sample received by sequencing lab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Consortium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6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Tier 1 database model (</w:t>
                  </w: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biosample</w:t>
                  </w:r>
                  <w:proofErr w:type="spellEnd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 collection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Ct value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ct_N_ct_value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ind w:left="-26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Observed cycle threshold value for Ct test N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Consortium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6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Tier 2 database model (cycle threshold metric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Ct test kit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ct_N_test_kit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ind w:left="-26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Kit used to prepare Ct test N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Consortium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6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Tier 2 database model (cycle threshold metric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Ct test platform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ct_N_test_platform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ind w:left="-26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Platform used to conduct Ct test N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Consortium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6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Tier 2 database model (cycle threshold metric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Ct test target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ct_N_test_target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ind w:left="-26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Gene target of Ct test N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Consortium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6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Tier 2 database model (cycle threshold metric)</w:t>
                  </w:r>
                </w:p>
              </w:tc>
            </w:tr>
            <w:tr w:rsidR="005733D8" w:rsidTr="00F237B0">
              <w:tc>
                <w:tcPr>
                  <w:tcW w:w="9432" w:type="dxa"/>
                  <w:gridSpan w:val="6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2F2F2"/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  <w:vAlign w:val="center"/>
                </w:tcPr>
                <w:p w:rsidR="005733D8" w:rsidRDefault="005733D8" w:rsidP="00F237B0">
                  <w:pPr>
                    <w:keepNext/>
                    <w:spacing w:line="240" w:lineRule="auto"/>
                    <w:ind w:left="-28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Demographics and employment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Country code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adm1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widowControl w:val="0"/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The country in which the sample was collected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Public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6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Tier 1 database model (</w:t>
                  </w: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biosample</w:t>
                  </w:r>
                  <w:proofErr w:type="spellEnd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 collection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lastRenderedPageBreak/>
                    <w:t>County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adm2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widowControl w:val="0"/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The county within the United Kingdom in which the sample was collected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Consortium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6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Strongly recommended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Tier 1 database model (</w:t>
                  </w: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biosample</w:t>
                  </w:r>
                  <w:proofErr w:type="spellEnd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 collection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Outer postcode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adm2_private</w:t>
                  </w:r>
                </w:p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ind w:left="-26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The outer postcode of the home address for the sampled person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Consortium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6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Tier 1 database model (</w:t>
                  </w: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biosample</w:t>
                  </w:r>
                  <w:proofErr w:type="spellEnd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 collection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Age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source_age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ind w:left="-26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Patient age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Consortium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6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Tier 1 database model (</w:t>
                  </w: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biosample</w:t>
                  </w:r>
                  <w:proofErr w:type="spellEnd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 collection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Sex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source_sex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ind w:left="-26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Patient sex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Consortium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6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Tier 1 database model (</w:t>
                  </w: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biosample</w:t>
                  </w:r>
                  <w:proofErr w:type="spellEnd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 collection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Healthcare worker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is_hcw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ind w:left="-26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Is the sample from a health care worker?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Restricted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6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Tier 2 database model (COG-UK </w:t>
                  </w: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biosample</w:t>
                  </w:r>
                  <w:proofErr w:type="spellEnd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 collection supplement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Employing hospital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employing_hospital_name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ind w:left="-26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Name of the hospital if a health care worker who works in a hospital.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Restricted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6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Tier 2 database model (COG-UK </w:t>
                  </w: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biosample</w:t>
                  </w:r>
                  <w:proofErr w:type="spellEnd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 collection supplement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Employing trust / board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employing_hospital_trust_or_boar</w:t>
                  </w: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lastRenderedPageBreak/>
                    <w:t>d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ind w:left="-26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lastRenderedPageBreak/>
                    <w:t xml:space="preserve">Name of the trust / health </w:t>
                  </w: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lastRenderedPageBreak/>
                    <w:t>board if a health care worker who works in a hospital.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lastRenderedPageBreak/>
                    <w:t>Restricted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6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Tier 2 database model (COG-UK </w:t>
                  </w: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lastRenderedPageBreak/>
                    <w:t>biosample</w:t>
                  </w:r>
                  <w:proofErr w:type="spellEnd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 collection supplement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lastRenderedPageBreak/>
                    <w:t>Care home worker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is_care_home_worker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ind w:left="-26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Is the sample from a care home worker?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Restricted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6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Tier 2 database model (COG-UK </w:t>
                  </w: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biosample</w:t>
                  </w:r>
                  <w:proofErr w:type="spellEnd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 collection supplement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Care home resident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is_care_home_resident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ind w:left="-26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Is the sample from a care home resident?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Restricted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6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Tier 2 database model (COG-UK </w:t>
                  </w: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biosample</w:t>
                  </w:r>
                  <w:proofErr w:type="spellEnd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 collection supplement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Care home ID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anonymised_care_home_code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ind w:left="-26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Locally assigned anonymous code (up to ten characters) that links samples from the same care home.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Restricted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6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Tier 2 database model (COG-UK </w:t>
                  </w: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biosample</w:t>
                  </w:r>
                  <w:proofErr w:type="spellEnd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 collection supplement)</w:t>
                  </w:r>
                </w:p>
              </w:tc>
            </w:tr>
            <w:tr w:rsidR="005733D8" w:rsidTr="00F237B0">
              <w:tc>
                <w:tcPr>
                  <w:tcW w:w="9432" w:type="dxa"/>
                  <w:gridSpan w:val="6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F2F2F2"/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  <w:vAlign w:val="center"/>
                </w:tcPr>
                <w:p w:rsidR="005733D8" w:rsidRDefault="005733D8" w:rsidP="00F237B0">
                  <w:pPr>
                    <w:spacing w:line="240" w:lineRule="auto"/>
                    <w:ind w:left="-26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Case severity and outcome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Hospitalisation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is_hospital_patient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ind w:left="-26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Is the sample from an admitted hospital patient?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Restricted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6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Tier 2 database model (COG-UK </w:t>
                  </w: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biosample</w:t>
                  </w:r>
                  <w:proofErr w:type="spellEnd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 collection supplement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Date of admission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admitted_date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ind w:left="-26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Date of admission to hospital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Restricted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6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Tier 2 database model (COG-UK </w:t>
                  </w: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biosample</w:t>
                  </w:r>
                  <w:proofErr w:type="spellEnd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 collection supplement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lastRenderedPageBreak/>
                    <w:t>Admitting hospital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admitted_hospital_name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ind w:left="-26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Name of the hospital if a hospital patient.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Restricted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6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Tier 2 database model (COG-UK </w:t>
                  </w: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biosample</w:t>
                  </w:r>
                  <w:proofErr w:type="spellEnd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 collection supplement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Admitting trust or board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admitted_hospital_trust_or_board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ind w:left="-26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Name of the trust / health board if a hospital patient.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Restricted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6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Tier 2 database model (COG-UK </w:t>
                  </w: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biosample</w:t>
                  </w:r>
                  <w:proofErr w:type="spellEnd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 collection supplement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Admitted with COVID-19 diagnosis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admitted_with_covid_diagnosis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ind w:left="-26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Was the patient admitted with a (suspected) diagnosis of COVID-19?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Restricted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6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Tier 2 database model (COG-UK </w:t>
                  </w: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biosample</w:t>
                  </w:r>
                  <w:proofErr w:type="spellEnd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 collection supplement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Critical care admission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is_icu_patient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ind w:left="-26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Whether patient has been admitted to ICU before sample collection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Restricted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6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572" w:type="dxa"/>
                  <w:tcBorders>
                    <w:top w:val="single" w:sz="6" w:space="0" w:color="000000"/>
                    <w:left w:val="single" w:sz="6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85" w:type="dxa"/>
                    <w:left w:w="85" w:type="dxa"/>
                    <w:bottom w:w="85" w:type="dxa"/>
                    <w:right w:w="85" w:type="dxa"/>
                  </w:tcMar>
                </w:tcPr>
                <w:p w:rsidR="005733D8" w:rsidRDefault="005733D8" w:rsidP="00F237B0">
                  <w:pP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Tier 2 database model (COG-UK </w:t>
                  </w: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biosample</w:t>
                  </w:r>
                  <w:proofErr w:type="spellEnd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 collection supplement)</w:t>
                  </w:r>
                </w:p>
              </w:tc>
            </w:tr>
            <w:tr w:rsidR="005733D8" w:rsidTr="00F237B0">
              <w:tc>
                <w:tcPr>
                  <w:tcW w:w="9432" w:type="dxa"/>
                  <w:gridSpan w:val="6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F2F2F2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Sequencing Library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Library name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40" w:lineRule="auto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library_name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A unique name for the library.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Public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Tier 1 database model (library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Library layout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library_layout_config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Whether the run has single or paired reads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Public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Tier 1 database model (library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Sequencing kit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library_seq_kit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The sequencing kit used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Public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Tier 1 database model (library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 xml:space="preserve">Sequencing </w:t>
                  </w: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lastRenderedPageBreak/>
                    <w:t>protocol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lastRenderedPageBreak/>
                    <w:t>library_seq_protoc</w:t>
                  </w: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lastRenderedPageBreak/>
                    <w:t>ol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lastRenderedPageBreak/>
                    <w:t xml:space="preserve">The sequencing </w:t>
                  </w: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lastRenderedPageBreak/>
                    <w:t>protocol used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lastRenderedPageBreak/>
                    <w:t>Public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Tier 1 database </w:t>
                  </w: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lastRenderedPageBreak/>
                    <w:t>model (library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lastRenderedPageBreak/>
                    <w:t>Insert length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library_layout_insert_length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Nominal </w:t>
                  </w:r>
                  <w:proofErr w:type="gram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length of sequencing library insert</w:t>
                  </w:r>
                  <w:proofErr w:type="gramEnd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. (</w:t>
                  </w: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Illumina</w:t>
                  </w:r>
                  <w:proofErr w:type="spellEnd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 only)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Public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Tier 1 database model (library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Read length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library_layout_read_length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Nominal length of sequencing library reads (</w:t>
                  </w: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Illumina</w:t>
                  </w:r>
                  <w:proofErr w:type="spellEnd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 only)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Public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Tier 1 database model (library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Library Central Sample ID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biosample_N_central_sample_id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Central sample ID for </w:t>
                  </w: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biosample</w:t>
                  </w:r>
                  <w:proofErr w:type="spellEnd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 N included in the library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Public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Tier 2 database model (library record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Library selection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biosample_N_library_selection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Selection / enrichment method for </w:t>
                  </w: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biosample</w:t>
                  </w:r>
                  <w:proofErr w:type="spellEnd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 N included in the library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Public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Tier 2 database model (library record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Library source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biosample_N_library_source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Source material for </w:t>
                  </w: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biosample</w:t>
                  </w:r>
                  <w:proofErr w:type="spellEnd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 N included in the library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Public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Tier 2 database model (library record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Library strategy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biosample_N_library_strategy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Library preparation strategy for </w:t>
                  </w: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biosample</w:t>
                  </w:r>
                  <w:proofErr w:type="spellEnd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 N included in the library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Public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Tier 2 database model (library record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lastRenderedPageBreak/>
                    <w:t>Primer version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biosample_N_library_primers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The version of the primers used for </w:t>
                  </w: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biosample</w:t>
                  </w:r>
                  <w:proofErr w:type="spellEnd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 N included in the library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Public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Tier 2 database model (library record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Barcode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biosample_N_barcode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Barcode adaptor/number for </w:t>
                  </w: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biosample</w:t>
                  </w:r>
                  <w:proofErr w:type="spellEnd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 N included in the library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Public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Tier 2 database model (library record)</w:t>
                  </w:r>
                </w:p>
              </w:tc>
            </w:tr>
            <w:tr w:rsidR="005733D8" w:rsidTr="00F237B0">
              <w:tc>
                <w:tcPr>
                  <w:tcW w:w="9432" w:type="dxa"/>
                  <w:gridSpan w:val="6"/>
                  <w:tcBorders>
                    <w:top w:val="single" w:sz="6" w:space="0" w:color="CCCCCC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F2F2F2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Sequencing run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Run name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run_name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A unique name for the run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Public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Tier 1 database model (sequencing run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Instrument make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instrument_make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Make of instrument used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Public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Tier 1 database model (sequencing run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Instrument model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instrument_model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Model of instrument used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Public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Tier 1 database model (sequencing run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Flowcell</w:t>
                  </w:r>
                  <w:proofErr w:type="spellEnd"/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 xml:space="preserve"> ID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flowcell_id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Flowcell</w:t>
                  </w:r>
                  <w:proofErr w:type="spellEnd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 serial number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Public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Tier 1 database model (sequencing run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Flowcell</w:t>
                  </w:r>
                  <w:proofErr w:type="spellEnd"/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 xml:space="preserve"> type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flowcell_type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Flowcell</w:t>
                  </w:r>
                  <w:proofErr w:type="spellEnd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 description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Public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Tier 1 database model (sequencing run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t>Start time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start_time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Start time of run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Public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 xml:space="preserve">Tier 1 database model </w:t>
                  </w: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lastRenderedPageBreak/>
                    <w:t>(sequencing run)</w:t>
                  </w:r>
                </w:p>
              </w:tc>
            </w:tr>
            <w:tr w:rsidR="005733D8" w:rsidTr="00F237B0"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b/>
                      <w:sz w:val="18"/>
                      <w:szCs w:val="18"/>
                    </w:rPr>
                    <w:lastRenderedPageBreak/>
                    <w:t>End time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end_time</w:t>
                  </w:r>
                  <w:proofErr w:type="spellEnd"/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End time of run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Public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No</w:t>
                  </w:r>
                </w:p>
              </w:tc>
              <w:tc>
                <w:tcPr>
                  <w:tcW w:w="1572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5733D8" w:rsidRDefault="005733D8" w:rsidP="00F237B0">
                  <w:pPr>
                    <w:widowControl w:val="0"/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</w:pPr>
                  <w:r>
                    <w:rPr>
                      <w:rFonts w:ascii="Helvetica Neue" w:eastAsia="Helvetica Neue" w:hAnsi="Helvetica Neue" w:cs="Helvetica Neue"/>
                      <w:sz w:val="18"/>
                      <w:szCs w:val="18"/>
                    </w:rPr>
                    <w:t>Tier 1 database model (sequencing run)</w:t>
                  </w:r>
                </w:p>
              </w:tc>
            </w:tr>
          </w:tbl>
          <w:p w:rsidR="005733D8" w:rsidRDefault="005733D8" w:rsidP="00F237B0">
            <w:pPr>
              <w:widowControl w:val="0"/>
              <w:spacing w:line="240" w:lineRule="auto"/>
              <w:rPr>
                <w:rFonts w:ascii="Helvetica Neue" w:eastAsia="Helvetica Neue" w:hAnsi="Helvetica Neue" w:cs="Helvetica Neue"/>
              </w:rPr>
            </w:pPr>
          </w:p>
        </w:tc>
      </w:tr>
      <w:tr w:rsidR="005733D8" w:rsidTr="00F237B0">
        <w:tc>
          <w:tcPr>
            <w:tcW w:w="9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733D8" w:rsidRDefault="005733D8" w:rsidP="00F237B0">
            <w:pPr>
              <w:widowControl w:val="0"/>
              <w:spacing w:line="240" w:lineRule="auto"/>
              <w:rPr>
                <w:rFonts w:ascii="Helvetica Neue" w:eastAsia="Helvetica Neue" w:hAnsi="Helvetica Neue" w:cs="Helvetica Neue"/>
              </w:rPr>
            </w:pPr>
            <w:hyperlink w:anchor="table_metadatafull">
              <w:r>
                <w:rPr>
                  <w:rFonts w:ascii="Helvetica Neue" w:eastAsia="Helvetica Neue" w:hAnsi="Helvetica Neue" w:cs="Helvetica Neue"/>
                </w:rPr>
                <w:t>Table 3</w:t>
              </w:r>
            </w:hyperlink>
            <w:r>
              <w:rPr>
                <w:rFonts w:ascii="Helvetica Neue" w:eastAsia="Helvetica Neue" w:hAnsi="Helvetica Neue" w:cs="Helvetica Neue"/>
              </w:rPr>
              <w:t xml:space="preserve"> </w:t>
            </w:r>
            <w:r>
              <w:rPr>
                <w:rFonts w:ascii="Helvetica Neue" w:eastAsia="Helvetica Neue" w:hAnsi="Helvetica Neue" w:cs="Helvetica Neue"/>
                <w:b/>
              </w:rPr>
              <w:t>COG-UK full metadata standard</w:t>
            </w:r>
          </w:p>
        </w:tc>
      </w:tr>
    </w:tbl>
    <w:p w:rsidR="005733D8" w:rsidRDefault="005733D8" w:rsidP="005733D8">
      <w:pPr>
        <w:pStyle w:val="Heading2"/>
        <w:spacing w:line="240" w:lineRule="auto"/>
        <w:rPr>
          <w:rFonts w:ascii="Helvetica Neue" w:eastAsia="Helvetica Neue" w:hAnsi="Helvetica Neue" w:cs="Helvetica Neue"/>
          <w:sz w:val="40"/>
          <w:szCs w:val="40"/>
        </w:rPr>
      </w:pPr>
      <w:bookmarkStart w:id="2" w:name="_8vapy1kclmd6" w:colFirst="0" w:colLast="0"/>
      <w:bookmarkEnd w:id="2"/>
    </w:p>
    <w:p w:rsidR="00FD5B1C" w:rsidRDefault="00FD5B1C"/>
    <w:sectPr w:rsidR="00FD5B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isplayBackgroundShape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3D8"/>
    <w:rsid w:val="00097893"/>
    <w:rsid w:val="000F2D1C"/>
    <w:rsid w:val="001C5FD7"/>
    <w:rsid w:val="00440307"/>
    <w:rsid w:val="005733D8"/>
    <w:rsid w:val="00583E5B"/>
    <w:rsid w:val="005F2F6E"/>
    <w:rsid w:val="006231DA"/>
    <w:rsid w:val="0073668C"/>
    <w:rsid w:val="007A5BCD"/>
    <w:rsid w:val="00823B46"/>
    <w:rsid w:val="00842147"/>
    <w:rsid w:val="008921E8"/>
    <w:rsid w:val="008B1361"/>
    <w:rsid w:val="0093663D"/>
    <w:rsid w:val="00A8448F"/>
    <w:rsid w:val="00B62F85"/>
    <w:rsid w:val="00B93079"/>
    <w:rsid w:val="00BB6464"/>
    <w:rsid w:val="00C42E11"/>
    <w:rsid w:val="00CE7920"/>
    <w:rsid w:val="00D544B8"/>
    <w:rsid w:val="00E25606"/>
    <w:rsid w:val="00E80F47"/>
    <w:rsid w:val="00EB35DA"/>
    <w:rsid w:val="00F11D18"/>
    <w:rsid w:val="00F16BD9"/>
    <w:rsid w:val="00F226DE"/>
    <w:rsid w:val="00FB6046"/>
    <w:rsid w:val="00FD5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5733D8"/>
    <w:pPr>
      <w:keepNext/>
      <w:keepLines/>
      <w:spacing w:before="400" w:after="120"/>
      <w:outlineLvl w:val="0"/>
    </w:pPr>
    <w:rPr>
      <w:rFonts w:ascii="Arial" w:eastAsia="Arial" w:hAnsi="Arial" w:cs="Arial"/>
      <w:sz w:val="40"/>
      <w:szCs w:val="40"/>
      <w:lang w:val="en-GB" w:eastAsia="en-GB"/>
    </w:rPr>
  </w:style>
  <w:style w:type="paragraph" w:styleId="Heading2">
    <w:name w:val="heading 2"/>
    <w:basedOn w:val="Normal"/>
    <w:next w:val="Normal"/>
    <w:link w:val="Heading2Char"/>
    <w:rsid w:val="005733D8"/>
    <w:pPr>
      <w:keepNext/>
      <w:keepLines/>
      <w:spacing w:before="360" w:after="120"/>
      <w:outlineLvl w:val="1"/>
    </w:pPr>
    <w:rPr>
      <w:rFonts w:ascii="Arial" w:eastAsia="Arial" w:hAnsi="Arial" w:cs="Arial"/>
      <w:sz w:val="32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733D8"/>
    <w:rPr>
      <w:rFonts w:ascii="Arial" w:eastAsia="Arial" w:hAnsi="Arial" w:cs="Arial"/>
      <w:sz w:val="40"/>
      <w:szCs w:val="40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5733D8"/>
    <w:rPr>
      <w:rFonts w:ascii="Arial" w:eastAsia="Arial" w:hAnsi="Arial" w:cs="Arial"/>
      <w:sz w:val="32"/>
      <w:szCs w:val="32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5733D8"/>
    <w:pPr>
      <w:keepNext/>
      <w:keepLines/>
      <w:spacing w:before="400" w:after="120"/>
      <w:outlineLvl w:val="0"/>
    </w:pPr>
    <w:rPr>
      <w:rFonts w:ascii="Arial" w:eastAsia="Arial" w:hAnsi="Arial" w:cs="Arial"/>
      <w:sz w:val="40"/>
      <w:szCs w:val="40"/>
      <w:lang w:val="en-GB" w:eastAsia="en-GB"/>
    </w:rPr>
  </w:style>
  <w:style w:type="paragraph" w:styleId="Heading2">
    <w:name w:val="heading 2"/>
    <w:basedOn w:val="Normal"/>
    <w:next w:val="Normal"/>
    <w:link w:val="Heading2Char"/>
    <w:rsid w:val="005733D8"/>
    <w:pPr>
      <w:keepNext/>
      <w:keepLines/>
      <w:spacing w:before="360" w:after="120"/>
      <w:outlineLvl w:val="1"/>
    </w:pPr>
    <w:rPr>
      <w:rFonts w:ascii="Arial" w:eastAsia="Arial" w:hAnsi="Arial" w:cs="Arial"/>
      <w:sz w:val="32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733D8"/>
    <w:rPr>
      <w:rFonts w:ascii="Arial" w:eastAsia="Arial" w:hAnsi="Arial" w:cs="Arial"/>
      <w:sz w:val="40"/>
      <w:szCs w:val="40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5733D8"/>
    <w:rPr>
      <w:rFonts w:ascii="Arial" w:eastAsia="Arial" w:hAnsi="Arial" w:cs="Arial"/>
      <w:sz w:val="32"/>
      <w:szCs w:val="3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155</Words>
  <Characters>6665</Characters>
  <Application>Microsoft Office Word</Application>
  <DocSecurity>0</DocSecurity>
  <Lines>196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06-08T15:54:00Z</dcterms:created>
  <dcterms:modified xsi:type="dcterms:W3CDTF">2021-06-08T15:55:00Z</dcterms:modified>
</cp:coreProperties>
</file>